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C476D" w14:textId="77777777" w:rsidR="006358AC" w:rsidRDefault="00A827C9" w:rsidP="006358AC">
      <w:r>
        <w:t>Othe</w:t>
      </w:r>
      <w:r w:rsidR="0047636C">
        <w:t>r</w:t>
      </w:r>
    </w:p>
    <w:p w14:paraId="1779FC31" w14:textId="77777777" w:rsidR="002829BA" w:rsidRPr="00FE5DC6" w:rsidRDefault="009D1C0B" w:rsidP="002829BA">
      <w:pPr>
        <w:pStyle w:val="Heading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211415404"/>
      <w:r>
        <w:rPr>
          <w:rFonts w:ascii="Times New Roman" w:hAnsi="Times New Roman"/>
          <w:b/>
          <w:bCs/>
        </w:rPr>
        <w:t xml:space="preserve">Appendix  </w:t>
      </w:r>
      <w:r>
        <w:rPr>
          <w:rFonts w:ascii="Times New Roman" w:hAnsi="Times New Roman"/>
          <w:b/>
          <w:bCs/>
        </w:rPr>
        <w:fldChar w:fldCharType="begin"/>
      </w:r>
      <w:r>
        <w:rPr>
          <w:rFonts w:ascii="Times New Roman" w:hAnsi="Times New Roman"/>
          <w:b/>
          <w:bCs/>
        </w:rPr>
        <w:instrText xml:space="preserve"> SEQ Appendix_ \* ARABIC </w:instrText>
      </w:r>
      <w:r>
        <w:rPr>
          <w:rFonts w:ascii="Times New Roman" w:hAnsi="Times New Roman"/>
          <w:b/>
          <w:bCs/>
        </w:rPr>
        <w:fldChar w:fldCharType="separate"/>
      </w:r>
      <w:r w:rsidR="00E8203E">
        <w:rPr>
          <w:rFonts w:ascii="Times New Roman" w:hAnsi="Times New Roman"/>
          <w:b/>
          <w:bCs/>
          <w:noProof/>
        </w:rPr>
        <w:t>1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 xml:space="preserve">: </w:t>
      </w:r>
      <w:bookmarkEnd w:id="0"/>
      <w:r w:rsidR="002829BA" w:rsidRPr="00FE5DC6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INTERVIEW QUESTIONS</w:t>
      </w:r>
      <w:r w:rsidR="002829BA" w:rsidRPr="00FE5DC6">
        <w:rPr>
          <w:rFonts w:ascii="Times New Roman" w:hAnsi="Times New Roman" w:cs="Times New Roman"/>
          <w:sz w:val="24"/>
          <w:szCs w:val="24"/>
        </w:rPr>
        <w:tab/>
      </w:r>
    </w:p>
    <w:p w14:paraId="3DCCAE6E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5DC6">
        <w:rPr>
          <w:rFonts w:ascii="Times New Roman" w:hAnsi="Times New Roman" w:cs="Times New Roman"/>
        </w:rPr>
        <w:t xml:space="preserve">  </w:t>
      </w:r>
      <w:bookmarkStart w:id="1" w:name="_Toc199426532"/>
      <w:bookmarkStart w:id="2" w:name="_Toc199426808"/>
      <w:r w:rsidRPr="00FE5DC6">
        <w:rPr>
          <w:rFonts w:ascii="Times New Roman" w:hAnsi="Times New Roman" w:cs="Times New Roman"/>
          <w:b/>
        </w:rPr>
        <w:t>SECTION A: Demographic and Background Information</w:t>
      </w:r>
      <w:bookmarkEnd w:id="1"/>
      <w:bookmarkEnd w:id="2"/>
    </w:p>
    <w:p w14:paraId="704C8880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Can you tell me a bit about yourself (e.g., age, marital status, number of children)?</w:t>
      </w:r>
    </w:p>
    <w:p w14:paraId="431D8ED6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How long ago did you deliver?</w:t>
      </w:r>
    </w:p>
    <w:p w14:paraId="5FFD76CA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When were you diagnosed with hypertension? Within or after pregnancy.</w:t>
      </w:r>
    </w:p>
    <w:p w14:paraId="19C3156D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Describe the treatment you are currently receiving for your hypertension.</w:t>
      </w:r>
      <w:bookmarkStart w:id="3" w:name="_Toc199426533"/>
      <w:bookmarkStart w:id="4" w:name="_Toc199426809"/>
    </w:p>
    <w:p w14:paraId="6C19BB9B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5DC6">
        <w:rPr>
          <w:rFonts w:ascii="Times New Roman" w:hAnsi="Times New Roman" w:cs="Times New Roman"/>
          <w:b/>
        </w:rPr>
        <w:t>SECTON B</w:t>
      </w:r>
      <w:proofErr w:type="gramStart"/>
      <w:r w:rsidRPr="00FE5DC6">
        <w:rPr>
          <w:rFonts w:ascii="Times New Roman" w:hAnsi="Times New Roman" w:cs="Times New Roman"/>
          <w:b/>
        </w:rPr>
        <w:t>:  Expectations</w:t>
      </w:r>
      <w:bookmarkEnd w:id="3"/>
      <w:bookmarkEnd w:id="4"/>
      <w:proofErr w:type="gramEnd"/>
    </w:p>
    <w:p w14:paraId="323F0E50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Describe the advantages you expect from managing your hypertension well.  </w:t>
      </w:r>
    </w:p>
    <w:p w14:paraId="3814E735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In your view, describe what can happen if the hypertension is not managed properly?</w:t>
      </w:r>
    </w:p>
    <w:p w14:paraId="14F6B56C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Has your experience with managing hypertension met your expectations so far? </w:t>
      </w:r>
    </w:p>
    <w:p w14:paraId="579AA98E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             </w:t>
      </w:r>
      <w:bookmarkStart w:id="5" w:name="_Toc199426534"/>
      <w:bookmarkStart w:id="6" w:name="_Toc199426810"/>
      <w:r w:rsidRPr="00FE5DC6">
        <w:rPr>
          <w:rFonts w:ascii="Times New Roman" w:hAnsi="Times New Roman" w:cs="Times New Roman"/>
        </w:rPr>
        <w:t xml:space="preserve">How    </w:t>
      </w:r>
    </w:p>
    <w:p w14:paraId="636784B3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5DC6">
        <w:rPr>
          <w:rFonts w:ascii="Times New Roman" w:hAnsi="Times New Roman" w:cs="Times New Roman"/>
          <w:b/>
        </w:rPr>
        <w:t>SECTION C: Self-Efficacy in Hypertension Management</w:t>
      </w:r>
      <w:bookmarkEnd w:id="5"/>
      <w:bookmarkEnd w:id="6"/>
    </w:p>
    <w:p w14:paraId="155AB83F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bookmarkStart w:id="7" w:name="_Toc199426535"/>
      <w:bookmarkStart w:id="8" w:name="_Toc199426811"/>
      <w:r w:rsidRPr="00FE5DC6">
        <w:rPr>
          <w:rFonts w:ascii="Times New Roman" w:hAnsi="Times New Roman" w:cs="Times New Roman"/>
        </w:rPr>
        <w:t xml:space="preserve">  How do you feel about your ability to manage your h</w:t>
      </w:r>
      <w:bookmarkStart w:id="9" w:name="_Hlk196375548"/>
      <w:r w:rsidRPr="00FE5DC6">
        <w:rPr>
          <w:rFonts w:ascii="Times New Roman" w:hAnsi="Times New Roman" w:cs="Times New Roman"/>
        </w:rPr>
        <w:t xml:space="preserve">ypertension after giving birth?  </w:t>
      </w:r>
    </w:p>
    <w:p w14:paraId="545B0DF8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Describe the kinds of things you do to take care of your condition.</w:t>
      </w:r>
    </w:p>
    <w:p w14:paraId="4433CF11" w14:textId="77777777" w:rsidR="002829BA" w:rsidRPr="00FE5DC6" w:rsidRDefault="002829BA" w:rsidP="002829BA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Describe the challenges you face in the management of your condition</w:t>
      </w:r>
      <w:bookmarkEnd w:id="7"/>
      <w:bookmarkEnd w:id="8"/>
      <w:bookmarkEnd w:id="9"/>
      <w:r w:rsidRPr="00FE5DC6">
        <w:rPr>
          <w:rFonts w:ascii="Times New Roman" w:hAnsi="Times New Roman" w:cs="Times New Roman"/>
        </w:rPr>
        <w:t>.</w:t>
      </w:r>
      <w:bookmarkStart w:id="10" w:name="_Toc199426536"/>
      <w:bookmarkStart w:id="11" w:name="_Toc199426812"/>
    </w:p>
    <w:p w14:paraId="129B8F34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5DC6">
        <w:rPr>
          <w:rFonts w:ascii="Times New Roman" w:hAnsi="Times New Roman" w:cs="Times New Roman"/>
          <w:b/>
        </w:rPr>
        <w:t>SECTION D: Environmental Influences</w:t>
      </w:r>
      <w:bookmarkEnd w:id="10"/>
      <w:bookmarkEnd w:id="11"/>
      <w:r w:rsidRPr="00FE5DC6">
        <w:rPr>
          <w:rFonts w:ascii="Times New Roman" w:hAnsi="Times New Roman" w:cs="Times New Roman"/>
          <w:b/>
        </w:rPr>
        <w:t>.</w:t>
      </w:r>
    </w:p>
    <w:p w14:paraId="74D17110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11</w:t>
      </w:r>
      <w:proofErr w:type="gramStart"/>
      <w:r w:rsidRPr="00FE5DC6">
        <w:rPr>
          <w:rFonts w:ascii="Times New Roman" w:hAnsi="Times New Roman" w:cs="Times New Roman"/>
        </w:rPr>
        <w:t>.  How</w:t>
      </w:r>
      <w:proofErr w:type="gramEnd"/>
      <w:r w:rsidRPr="00FE5DC6">
        <w:rPr>
          <w:rFonts w:ascii="Times New Roman" w:hAnsi="Times New Roman" w:cs="Times New Roman"/>
        </w:rPr>
        <w:t xml:space="preserve"> does your family support the management of your hypertension? </w:t>
      </w:r>
    </w:p>
    <w:p w14:paraId="21EB7557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12. How easy is it to access healthcare or medications for your condition?</w:t>
      </w:r>
      <w:r w:rsidRPr="00FE5DC6">
        <w:rPr>
          <w:rFonts w:ascii="Times New Roman" w:hAnsi="Times New Roman" w:cs="Times New Roman"/>
        </w:rPr>
        <w:br/>
      </w:r>
      <w:bookmarkStart w:id="12" w:name="_Hlk196375635"/>
      <w:r w:rsidRPr="00FE5DC6">
        <w:rPr>
          <w:rFonts w:ascii="Times New Roman" w:hAnsi="Times New Roman" w:cs="Times New Roman"/>
        </w:rPr>
        <w:t xml:space="preserve">   13.  Describe the support do you receive from health care providers? </w:t>
      </w:r>
      <w:bookmarkStart w:id="13" w:name="_Toc199426537"/>
      <w:bookmarkStart w:id="14" w:name="_Toc199426813"/>
      <w:bookmarkEnd w:id="12"/>
    </w:p>
    <w:p w14:paraId="61014E44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5DC6">
        <w:rPr>
          <w:rFonts w:ascii="Times New Roman" w:hAnsi="Times New Roman" w:cs="Times New Roman"/>
          <w:b/>
        </w:rPr>
        <w:lastRenderedPageBreak/>
        <w:t>SECTION E: Observational Learning and Coping Strategies</w:t>
      </w:r>
      <w:bookmarkEnd w:id="13"/>
      <w:bookmarkEnd w:id="14"/>
    </w:p>
    <w:p w14:paraId="0A24615F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bookmarkStart w:id="15" w:name="_Hlk196375749"/>
      <w:r w:rsidRPr="00FE5DC6">
        <w:rPr>
          <w:rFonts w:ascii="Times New Roman" w:hAnsi="Times New Roman" w:cs="Times New Roman"/>
        </w:rPr>
        <w:t>14</w:t>
      </w:r>
      <w:proofErr w:type="gramStart"/>
      <w:r w:rsidRPr="00FE5DC6">
        <w:rPr>
          <w:rFonts w:ascii="Times New Roman" w:hAnsi="Times New Roman" w:cs="Times New Roman"/>
        </w:rPr>
        <w:t>.  Describe</w:t>
      </w:r>
      <w:proofErr w:type="gramEnd"/>
      <w:r w:rsidRPr="00FE5DC6">
        <w:rPr>
          <w:rFonts w:ascii="Times New Roman" w:hAnsi="Times New Roman" w:cs="Times New Roman"/>
        </w:rPr>
        <w:t xml:space="preserve"> what you have learnt from others in the management of hypertension?</w:t>
      </w:r>
    </w:p>
    <w:bookmarkEnd w:id="15"/>
    <w:p w14:paraId="30B824BF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15</w:t>
      </w:r>
      <w:proofErr w:type="gramStart"/>
      <w:r w:rsidRPr="00FE5DC6">
        <w:rPr>
          <w:rFonts w:ascii="Times New Roman" w:hAnsi="Times New Roman" w:cs="Times New Roman"/>
        </w:rPr>
        <w:t>.  Can</w:t>
      </w:r>
      <w:proofErr w:type="gramEnd"/>
      <w:r w:rsidRPr="00FE5DC6">
        <w:rPr>
          <w:rFonts w:ascii="Times New Roman" w:hAnsi="Times New Roman" w:cs="Times New Roman"/>
        </w:rPr>
        <w:t xml:space="preserve"> you describe any person or experience that influenced how you currently manage your </w:t>
      </w:r>
    </w:p>
    <w:p w14:paraId="236685CF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   condition? </w:t>
      </w:r>
    </w:p>
    <w:p w14:paraId="2F28288C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16.  </w:t>
      </w:r>
      <w:bookmarkStart w:id="16" w:name="_Hlk196375968"/>
      <w:r w:rsidRPr="00FE5DC6">
        <w:rPr>
          <w:rFonts w:ascii="Times New Roman" w:hAnsi="Times New Roman" w:cs="Times New Roman"/>
        </w:rPr>
        <w:t xml:space="preserve">Describe what you would want other postpartum women with hypertension to know about        </w:t>
      </w:r>
    </w:p>
    <w:p w14:paraId="32A84E3D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   coping and managing it?</w:t>
      </w:r>
      <w:bookmarkEnd w:id="16"/>
    </w:p>
    <w:p w14:paraId="7DCE49A8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5DC6">
        <w:rPr>
          <w:rFonts w:ascii="Times New Roman" w:hAnsi="Times New Roman" w:cs="Times New Roman"/>
          <w:b/>
        </w:rPr>
        <w:t>SECTION F: Reflection and Coping</w:t>
      </w:r>
    </w:p>
    <w:p w14:paraId="6DECA784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16</w:t>
      </w:r>
      <w:proofErr w:type="gramStart"/>
      <w:r w:rsidRPr="00FE5DC6">
        <w:rPr>
          <w:rFonts w:ascii="Times New Roman" w:hAnsi="Times New Roman" w:cs="Times New Roman"/>
        </w:rPr>
        <w:t>.  How</w:t>
      </w:r>
      <w:proofErr w:type="gramEnd"/>
      <w:r w:rsidRPr="00FE5DC6">
        <w:rPr>
          <w:rFonts w:ascii="Times New Roman" w:hAnsi="Times New Roman" w:cs="Times New Roman"/>
        </w:rPr>
        <w:t xml:space="preserve"> has living with the condition affected you emotionally, physically, socially, or spiritually   </w:t>
      </w:r>
    </w:p>
    <w:p w14:paraId="2AE36BF7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   since childbirth?</w:t>
      </w:r>
    </w:p>
    <w:p w14:paraId="71B1A3B1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bookmarkStart w:id="17" w:name="_Hlk196375883"/>
      <w:r w:rsidRPr="00FE5DC6">
        <w:rPr>
          <w:rFonts w:ascii="Times New Roman" w:hAnsi="Times New Roman" w:cs="Times New Roman"/>
        </w:rPr>
        <w:t>18</w:t>
      </w:r>
      <w:proofErr w:type="gramStart"/>
      <w:r w:rsidRPr="00FE5DC6">
        <w:rPr>
          <w:rFonts w:ascii="Times New Roman" w:hAnsi="Times New Roman" w:cs="Times New Roman"/>
        </w:rPr>
        <w:t>.  Describe</w:t>
      </w:r>
      <w:proofErr w:type="gramEnd"/>
      <w:r w:rsidRPr="00FE5DC6">
        <w:rPr>
          <w:rFonts w:ascii="Times New Roman" w:hAnsi="Times New Roman" w:cs="Times New Roman"/>
        </w:rPr>
        <w:t xml:space="preserve"> what helps you cope within difficult </w:t>
      </w:r>
      <w:proofErr w:type="gramStart"/>
      <w:r w:rsidRPr="00FE5DC6">
        <w:rPr>
          <w:rFonts w:ascii="Times New Roman" w:hAnsi="Times New Roman" w:cs="Times New Roman"/>
        </w:rPr>
        <w:t>moments?</w:t>
      </w:r>
      <w:proofErr w:type="gramEnd"/>
    </w:p>
    <w:bookmarkEnd w:id="17"/>
    <w:p w14:paraId="46E1A9A6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>19</w:t>
      </w:r>
      <w:proofErr w:type="gramStart"/>
      <w:r w:rsidRPr="00FE5DC6">
        <w:rPr>
          <w:rFonts w:ascii="Times New Roman" w:hAnsi="Times New Roman" w:cs="Times New Roman"/>
        </w:rPr>
        <w:t>.  Is</w:t>
      </w:r>
      <w:proofErr w:type="gramEnd"/>
      <w:r w:rsidRPr="00FE5DC6">
        <w:rPr>
          <w:rFonts w:ascii="Times New Roman" w:hAnsi="Times New Roman" w:cs="Times New Roman"/>
        </w:rPr>
        <w:t xml:space="preserve"> there anything else you would like to share regarding your experience in the management       </w:t>
      </w:r>
    </w:p>
    <w:p w14:paraId="5A3611F4" w14:textId="77777777" w:rsidR="002829BA" w:rsidRPr="00FE5DC6" w:rsidRDefault="002829BA" w:rsidP="002829BA">
      <w:pPr>
        <w:spacing w:line="480" w:lineRule="auto"/>
        <w:jc w:val="both"/>
        <w:rPr>
          <w:rFonts w:ascii="Times New Roman" w:hAnsi="Times New Roman" w:cs="Times New Roman"/>
        </w:rPr>
      </w:pPr>
      <w:r w:rsidRPr="00FE5DC6">
        <w:rPr>
          <w:rFonts w:ascii="Times New Roman" w:hAnsi="Times New Roman" w:cs="Times New Roman"/>
        </w:rPr>
        <w:t xml:space="preserve">       of    your condition?</w:t>
      </w:r>
    </w:p>
    <w:p w14:paraId="1ADC07A0" w14:textId="675BB6DF" w:rsidR="009D1C0B" w:rsidRDefault="009D1C0B" w:rsidP="002829BA">
      <w:pPr>
        <w:rPr>
          <w:rFonts w:ascii="Times New Roman" w:eastAsia="Times New Roman" w:hAnsi="Times New Roman"/>
          <w:bCs/>
          <w:caps/>
          <w:szCs w:val="32"/>
        </w:rPr>
      </w:pPr>
    </w:p>
    <w:p w14:paraId="061D36BB" w14:textId="77777777" w:rsidR="009D1C0B" w:rsidRDefault="009D1C0B" w:rsidP="009D1C0B">
      <w:pPr>
        <w:rPr>
          <w:rFonts w:ascii="Times New Roman" w:eastAsia="Times New Roman" w:hAnsi="Times New Roman"/>
          <w:bCs/>
          <w:caps/>
          <w:szCs w:val="32"/>
        </w:rPr>
      </w:pPr>
      <w:r>
        <w:rPr>
          <w:rFonts w:ascii="Times New Roman" w:eastAsia="Times New Roman" w:hAnsi="Times New Roman"/>
          <w:bCs/>
          <w:caps/>
          <w:szCs w:val="32"/>
        </w:rPr>
        <w:t>Thank you.</w:t>
      </w:r>
    </w:p>
    <w:p w14:paraId="38541697" w14:textId="77777777" w:rsidR="009D1C0B" w:rsidRDefault="009D1C0B" w:rsidP="006358AC">
      <w:pPr>
        <w:rPr>
          <w:noProof/>
        </w:rPr>
      </w:pPr>
    </w:p>
    <w:sectPr w:rsidR="009D1C0B" w:rsidSect="009D1C0B">
      <w:pgSz w:w="12240" w:h="15840"/>
      <w:pgMar w:top="1320" w:right="1080" w:bottom="1200" w:left="1080" w:header="722" w:footer="101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372050"/>
    <w:multiLevelType w:val="hybridMultilevel"/>
    <w:tmpl w:val="55E0C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76F52"/>
    <w:multiLevelType w:val="multilevel"/>
    <w:tmpl w:val="3A976F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653570">
    <w:abstractNumId w:val="1"/>
  </w:num>
  <w:num w:numId="2" w16cid:durableId="1791053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C9"/>
    <w:rsid w:val="000A14F4"/>
    <w:rsid w:val="002829BA"/>
    <w:rsid w:val="00286EAA"/>
    <w:rsid w:val="002D1508"/>
    <w:rsid w:val="0047636C"/>
    <w:rsid w:val="006358AC"/>
    <w:rsid w:val="00673DA7"/>
    <w:rsid w:val="0069639E"/>
    <w:rsid w:val="007775F1"/>
    <w:rsid w:val="007C00EC"/>
    <w:rsid w:val="009D1C0B"/>
    <w:rsid w:val="00A827C9"/>
    <w:rsid w:val="00C92057"/>
    <w:rsid w:val="00E8203E"/>
    <w:rsid w:val="00F4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C015"/>
  <w15:chartTrackingRefBased/>
  <w15:docId w15:val="{0EA5F214-EF75-454A-9AD5-FFA567B1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82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2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7C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D15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D150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6480F3D2EB38499EB5531785714084" ma:contentTypeVersion="17" ma:contentTypeDescription="Create a new document." ma:contentTypeScope="" ma:versionID="3106cdb4b9aba1f00fd9cf36239d90e1">
  <xsd:schema xmlns:xsd="http://www.w3.org/2001/XMLSchema" xmlns:xs="http://www.w3.org/2001/XMLSchema" xmlns:p="http://schemas.microsoft.com/office/2006/metadata/properties" xmlns:ns3="4b30d6fa-ea33-4a90-891e-e59d23fe2232" xmlns:ns4="8870bd3a-55f2-4ed1-aa52-bd9ad6794d08" targetNamespace="http://schemas.microsoft.com/office/2006/metadata/properties" ma:root="true" ma:fieldsID="9200c590726e8259bead00dffc63c969" ns3:_="" ns4:_="">
    <xsd:import namespace="4b30d6fa-ea33-4a90-891e-e59d23fe2232"/>
    <xsd:import namespace="8870bd3a-55f2-4ed1-aa52-bd9ad6794d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30d6fa-ea33-4a90-891e-e59d23fe22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0bd3a-55f2-4ed1-aa52-bd9ad6794d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30d6fa-ea33-4a90-891e-e59d23fe2232" xsi:nil="true"/>
  </documentManagement>
</p:properties>
</file>

<file path=customXml/itemProps1.xml><?xml version="1.0" encoding="utf-8"?>
<ds:datastoreItem xmlns:ds="http://schemas.openxmlformats.org/officeDocument/2006/customXml" ds:itemID="{C2E77DFB-7813-49F1-A7CB-C14F7A19B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30d6fa-ea33-4a90-891e-e59d23fe2232"/>
    <ds:schemaRef ds:uri="8870bd3a-55f2-4ed1-aa52-bd9ad6794d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C2B5D2-F25B-4E72-85F5-01C1C21DA5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A62FC3-9F84-4199-AF16-2D0CD173A45E}">
  <ds:schemaRefs>
    <ds:schemaRef ds:uri="http://schemas.microsoft.com/office/2006/metadata/properties"/>
    <ds:schemaRef ds:uri="http://schemas.microsoft.com/office/infopath/2007/PartnerControls"/>
    <ds:schemaRef ds:uri="4b30d6fa-ea33-4a90-891e-e59d23fe22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9</Words>
  <Characters>1693</Characters>
  <Application>Microsoft Office Word</Application>
  <DocSecurity>0</DocSecurity>
  <Lines>29</Lines>
  <Paragraphs>8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Dodam Konlan</dc:creator>
  <cp:keywords/>
  <dc:description/>
  <cp:lastModifiedBy>Kennedy Dodam Konlan</cp:lastModifiedBy>
  <cp:revision>10</cp:revision>
  <cp:lastPrinted>2025-10-25T10:20:00Z</cp:lastPrinted>
  <dcterms:created xsi:type="dcterms:W3CDTF">2024-07-30T18:23:00Z</dcterms:created>
  <dcterms:modified xsi:type="dcterms:W3CDTF">2025-11-1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6480F3D2EB38499EB5531785714084</vt:lpwstr>
  </property>
</Properties>
</file>